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67B7" w:rsidRDefault="006B5E08">
      <w:r>
        <w:rPr>
          <w:b/>
        </w:rPr>
        <w:t>Supplementary Table S3. BLAST results for the 41</w:t>
      </w:r>
      <w:r w:rsidRPr="00370D25">
        <w:rPr>
          <w:b/>
        </w:rPr>
        <w:t xml:space="preserve"> genes </w:t>
      </w:r>
      <w:r>
        <w:rPr>
          <w:b/>
        </w:rPr>
        <w:t>present in</w:t>
      </w:r>
      <w:r w:rsidRPr="00370D25">
        <w:rPr>
          <w:b/>
        </w:rPr>
        <w:t xml:space="preserve"> P1 and P2 and </w:t>
      </w:r>
      <w:r>
        <w:rPr>
          <w:rFonts w:cstheme="minorHAnsi"/>
          <w:b/>
        </w:rPr>
        <w:t>absent in</w:t>
      </w:r>
      <w:r w:rsidRPr="00370D25">
        <w:rPr>
          <w:b/>
        </w:rPr>
        <w:t xml:space="preserve"> P3-P10</w:t>
      </w:r>
      <w:r>
        <w:rPr>
          <w:b/>
        </w:rPr>
        <w:t xml:space="preserve"> using </w:t>
      </w:r>
      <w:proofErr w:type="spellStart"/>
      <w:r>
        <w:rPr>
          <w:b/>
        </w:rPr>
        <w:t>Roary</w:t>
      </w:r>
      <w:proofErr w:type="spellEnd"/>
      <w:r w:rsidRPr="00370D25">
        <w:rPr>
          <w:b/>
        </w:rPr>
        <w:t>.</w:t>
      </w:r>
    </w:p>
    <w:tbl>
      <w:tblPr>
        <w:tblW w:w="75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4"/>
        <w:gridCol w:w="1786"/>
        <w:gridCol w:w="743"/>
        <w:gridCol w:w="743"/>
        <w:gridCol w:w="625"/>
        <w:gridCol w:w="577"/>
        <w:gridCol w:w="737"/>
        <w:gridCol w:w="1373"/>
      </w:tblGrid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6B5E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B5E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ary</w:t>
            </w:r>
            <w:proofErr w:type="spellEnd"/>
            <w:r w:rsidRPr="006B5E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6B5E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LAST result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6B5E08" w:rsidRPr="006B5E08" w:rsidRDefault="006B5E08" w:rsidP="006B5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x Score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6B5E08" w:rsidRPr="006B5E08" w:rsidRDefault="006B5E08" w:rsidP="006B5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 Score</w:t>
            </w:r>
          </w:p>
        </w:tc>
        <w:tc>
          <w:tcPr>
            <w:tcW w:w="625" w:type="dxa"/>
            <w:shd w:val="clear" w:color="auto" w:fill="auto"/>
            <w:vAlign w:val="bottom"/>
            <w:hideMark/>
          </w:tcPr>
          <w:p w:rsidR="006B5E08" w:rsidRPr="006B5E08" w:rsidRDefault="006B5E08" w:rsidP="006B5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ery Cover</w:t>
            </w:r>
          </w:p>
        </w:tc>
        <w:tc>
          <w:tcPr>
            <w:tcW w:w="674" w:type="dxa"/>
            <w:shd w:val="clear" w:color="auto" w:fill="auto"/>
            <w:vAlign w:val="bottom"/>
            <w:hideMark/>
          </w:tcPr>
          <w:p w:rsidR="006B5E08" w:rsidRPr="006B5E08" w:rsidRDefault="006B5E08" w:rsidP="006B5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E- value </w:t>
            </w:r>
          </w:p>
        </w:tc>
        <w:tc>
          <w:tcPr>
            <w:tcW w:w="640" w:type="dxa"/>
            <w:shd w:val="clear" w:color="auto" w:fill="auto"/>
            <w:vAlign w:val="bottom"/>
            <w:hideMark/>
          </w:tcPr>
          <w:p w:rsidR="006B5E08" w:rsidRPr="006B5E08" w:rsidRDefault="006B5E08" w:rsidP="006B5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 Identity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6B5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knY_2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C transporter ATP-binding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418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418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4" w:tooltip="Show report for EFT8853371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EFT8853371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pC</w:t>
            </w:r>
            <w:proofErr w:type="spellEnd"/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C transporter ATP-binding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527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527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5" w:tooltip="Show report for WP_003724600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4600.1</w:t>
              </w:r>
            </w:hyperlink>
          </w:p>
        </w:tc>
        <w:bookmarkStart w:id="0" w:name="_GoBack"/>
        <w:bookmarkEnd w:id="0"/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knZ_2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BC transporter </w:t>
            </w: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mease</w:t>
            </w:r>
            <w:proofErr w:type="spellEnd"/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0.00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0.00</w:t>
            </w:r>
          </w:p>
        </w:tc>
        <w:tc>
          <w:tcPr>
            <w:tcW w:w="625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P_003724328.1</w:t>
            </w:r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7597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tylglutamate</w:t>
            </w:r>
            <w:proofErr w:type="spellEnd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inase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497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497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6" w:tooltip="Show report for CCO64188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CCO64188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7596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tylornithine</w:t>
            </w:r>
            <w:proofErr w:type="spellEnd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ansaminase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785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785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7" w:tooltip="Show report for WP_003725999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5999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640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tin assembly-inducing protein </w:t>
            </w: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A</w:t>
            </w:r>
            <w:proofErr w:type="spellEnd"/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989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989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8" w:tooltip="Show report for WP_077952120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77952120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7568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pha-</w:t>
            </w: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bazole</w:t>
            </w:r>
            <w:proofErr w:type="spellEnd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hosphatase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368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368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9" w:tooltip="Show report for WP_003724691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4691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6401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seplate J/gp47 family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776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776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10" w:tooltip="Show report for WP_096827102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96827102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7486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H0509 family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90.1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90.1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7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11" w:tooltip="Show report for WP_003724329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4329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iG_1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lass I SAM-dependent </w:t>
            </w: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4.00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4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12" w:tooltip="Show report for WP_003726668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6668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7646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F</w:t>
            </w:r>
            <w:proofErr w:type="spellEnd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amily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422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422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13" w:tooltip="Show report for WP_003726225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6225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7647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AD/DEAH box helicase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890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890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14" w:tooltip="Show report for WP_003726226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6226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5617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A topology modulation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313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313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15" w:tooltip="Show report for EAF8511836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EAF8511836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7540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A-3-methyladenine glycosylase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429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429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16" w:tooltip="Show report for WP_003724850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4850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6408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UF1073 domain-containing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953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953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17" w:tooltip="Show report for WP_096827068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96827068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6402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UF2634 domain-containing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241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241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18" w:tooltip="Show report for WP_096827100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96827100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5846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UF3899 domain-containing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223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223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19" w:tooltip="Show report for WP_003724613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4613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group_5661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UF4352 domain-containing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327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327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86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20" w:tooltip="Show report for EAF4691877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EAF4691877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7505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UF5067 domain-containing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281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281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21" w:tooltip="Show report for EAF6296160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EAF6296160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7639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umarylacetoacetate</w:t>
            </w:r>
            <w:proofErr w:type="spellEnd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ydrolase family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575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575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22" w:tooltip="Show report for WP_003726824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6824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7629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NAT family N-acetyltransferase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317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317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23" w:tooltip="Show report for WP_003724616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4616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3036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elicase-exonuclease </w:t>
            </w: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dAB</w:t>
            </w:r>
            <w:proofErr w:type="spellEnd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ubunit </w:t>
            </w: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dB</w:t>
            </w:r>
            <w:proofErr w:type="spellEnd"/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66.00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66.00</w:t>
            </w:r>
          </w:p>
        </w:tc>
        <w:tc>
          <w:tcPr>
            <w:tcW w:w="625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H3376517.1</w:t>
            </w:r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3638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elicase-exonuclease </w:t>
            </w: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dAB</w:t>
            </w:r>
            <w:proofErr w:type="spellEnd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ubunit </w:t>
            </w: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dB</w:t>
            </w:r>
            <w:proofErr w:type="spellEnd"/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0.00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0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24" w:tooltip="Show report for EGF7306213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EGF7306213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5827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TH-type transcriptional repressor </w:t>
            </w: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cR</w:t>
            </w:r>
            <w:proofErr w:type="spellEnd"/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514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514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25" w:tooltip="Show report for RJY61335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RJY61335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6403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221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221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8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8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26" w:tooltip="Show report for EAG8216203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EAG8216203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6404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548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548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8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27" w:tooltip="Show report for WP_096827117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96827117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6405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256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256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28" w:tooltip="Show report for WP_096827083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96827083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6406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408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408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29" w:tooltip="Show report for WP_096827081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96827081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6407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301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301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30" w:tooltip="Show report for WP_096827073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96827073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7504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56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56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8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31" w:tooltip="Show report for WP_003724358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4358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7618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333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333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32" w:tooltip="Show report for GAM92250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GAM92250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4619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thetical protein M637_12820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9.00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9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33" w:tooltip="Show report for AGR06437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AGR06437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4765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ctococcin</w:t>
            </w:r>
            <w:proofErr w:type="spellEnd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972 family </w:t>
            </w: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ocin</w:t>
            </w:r>
            <w:proofErr w:type="spellEnd"/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0.00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0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34" w:tooltip="Show report for WP_003725327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5327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3967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PXTG cell wall anchor domain-containing protein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3.00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3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35" w:tooltip="Show report for EAF9429219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EAF9429219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4309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PXTG cell wall anchor domain-containing protein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1.00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1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G8879194.1</w:t>
            </w:r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5936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PXTG cell wall anchor domain-containing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903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903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5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36" w:tooltip="Show report for EAF5842043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EAF5842043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group_7548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ytTR</w:t>
            </w:r>
            <w:proofErr w:type="spellEnd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amily transcriptional regulator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269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269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37" w:tooltip="Show report for WP_003726676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6676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5464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mbrane protein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5.00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5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38" w:tooltip="Show report for AGR06920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AGR06920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7584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-acetyltransferase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342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342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39" w:tooltip="Show report for GAM93812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GAM93812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6409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hage </w:t>
            </w: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rminase</w:t>
            </w:r>
            <w:proofErr w:type="spellEnd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arge subunit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969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969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7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40" w:tooltip="Show report for WP_096827115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96827115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7501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osphoribosyl-ATP diphosphatase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205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205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41" w:tooltip="Show report for WP_003725463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5463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7599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osphotransferase family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543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543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42" w:tooltip="Show report for WP_003726713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6713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7482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yrroline-5-carboxylate reductase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529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529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43" w:tooltip="Show report for WP_003724318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4318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3521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ibonuclease, </w:t>
            </w: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ne</w:t>
            </w:r>
            <w:proofErr w:type="spellEnd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</w:t>
            </w: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ng</w:t>
            </w:r>
            <w:proofErr w:type="spellEnd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4.00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4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O64142.1</w:t>
            </w:r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7536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dA</w:t>
            </w:r>
            <w:proofErr w:type="spellEnd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amily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228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228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0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44" w:tooltip="Show report for WP_003724775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4775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5573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tratricopeptide</w:t>
            </w:r>
            <w:proofErr w:type="spellEnd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epeat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315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315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45" w:tooltip="Show report for WP_003726184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6184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5586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iF</w:t>
            </w:r>
            <w:proofErr w:type="spellEnd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amily </w:t>
            </w: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enylyltransferase</w:t>
            </w:r>
            <w:proofErr w:type="spellEnd"/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692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692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46" w:tooltip="Show report for WP_003727025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7025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5880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ioredoxin</w:t>
            </w:r>
            <w:proofErr w:type="spellEnd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amily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94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94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8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47" w:tooltip="Show report for WP_003725609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5609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7576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NA</w:t>
            </w:r>
            <w:proofErr w:type="spellEnd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adenosine(37)-N6)-</w:t>
            </w: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methylallyltransferase</w:t>
            </w:r>
            <w:proofErr w:type="spellEnd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aA</w:t>
            </w:r>
            <w:proofErr w:type="spellEnd"/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602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602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48" w:tooltip="Show report for WP_003726658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6658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6400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haracterised</w:t>
            </w:r>
            <w:proofErr w:type="spellEnd"/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84.7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84.7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7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49" w:tooltip="Show report for CWU07660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CWU07660.1</w:t>
              </w:r>
            </w:hyperlink>
          </w:p>
        </w:tc>
      </w:tr>
      <w:tr w:rsidR="00406545" w:rsidRPr="006B5E08" w:rsidTr="00406545">
        <w:trPr>
          <w:trHeight w:val="645"/>
        </w:trPr>
        <w:tc>
          <w:tcPr>
            <w:tcW w:w="1004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_7594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oporphyrinogen-III synthase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487.00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487.00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9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</w:pPr>
            <w:r w:rsidRPr="006B5E08">
              <w:rPr>
                <w:rFonts w:ascii="Calibri" w:eastAsia="Times New Roman" w:hAnsi="Calibri" w:cs="Calibri"/>
                <w:color w:val="212121"/>
                <w:sz w:val="16"/>
                <w:szCs w:val="16"/>
              </w:rPr>
              <w:t>1.00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6B5E08" w:rsidRPr="006B5E08" w:rsidRDefault="006B5E08" w:rsidP="004065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50" w:tooltip="Show report for WP_003725682.1" w:history="1">
              <w:r w:rsidRPr="006B5E08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t>WP_003725682.1</w:t>
              </w:r>
            </w:hyperlink>
          </w:p>
        </w:tc>
      </w:tr>
    </w:tbl>
    <w:p w:rsidR="006B5E08" w:rsidRDefault="006B5E08" w:rsidP="00406545"/>
    <w:sectPr w:rsidR="006B5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E08"/>
    <w:rsid w:val="00406545"/>
    <w:rsid w:val="006B5E08"/>
    <w:rsid w:val="006E61B7"/>
    <w:rsid w:val="0086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931B8"/>
  <w15:chartTrackingRefBased/>
  <w15:docId w15:val="{49DD5FC7-8D8B-42FA-A99F-176D0AE24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B5E0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63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rotein/WP_003726225.1?report=genbank&amp;log$=prottop&amp;blast_rank=1&amp;RID=ZYHPEWM001R" TargetMode="External"/><Relationship Id="rId18" Type="http://schemas.openxmlformats.org/officeDocument/2006/relationships/hyperlink" Target="https://www.ncbi.nlm.nih.gov/protein/WP_096827100.1?report=genbank&amp;log$=prottop&amp;blast_rank=1&amp;RID=ZYHPEWM001R" TargetMode="External"/><Relationship Id="rId26" Type="http://schemas.openxmlformats.org/officeDocument/2006/relationships/hyperlink" Target="https://www.ncbi.nlm.nih.gov/protein/EAG8216203.1?report=genbank&amp;log$=prottop&amp;blast_rank=3&amp;RID=ZYHPEWM001R" TargetMode="External"/><Relationship Id="rId39" Type="http://schemas.openxmlformats.org/officeDocument/2006/relationships/hyperlink" Target="https://www.ncbi.nlm.nih.gov/protein/GAM93812.1?report=genbank&amp;log$=prottop&amp;blast_rank=1&amp;RID=ZYHPEWM001R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rotein/EAF6296160.1?report=genbank&amp;log$=prottop&amp;blast_rank=1&amp;RID=ZYHPEWM001R" TargetMode="External"/><Relationship Id="rId34" Type="http://schemas.openxmlformats.org/officeDocument/2006/relationships/hyperlink" Target="https://www.ncbi.nlm.nih.gov/protein/WP_003725327.1?report=genbank&amp;log$=prottop&amp;blast_rank=1&amp;RID=ZYHPEWM001R" TargetMode="External"/><Relationship Id="rId42" Type="http://schemas.openxmlformats.org/officeDocument/2006/relationships/hyperlink" Target="https://www.ncbi.nlm.nih.gov/protein/WP_003726713.1?report=genbank&amp;log$=prottop&amp;blast_rank=1&amp;RID=ZYHPEWM001R" TargetMode="External"/><Relationship Id="rId47" Type="http://schemas.openxmlformats.org/officeDocument/2006/relationships/hyperlink" Target="https://www.ncbi.nlm.nih.gov/protein/WP_003725609.1?report=genbank&amp;log$=prottop&amp;blast_rank=2&amp;RID=ZYHPEWM001R" TargetMode="External"/><Relationship Id="rId50" Type="http://schemas.openxmlformats.org/officeDocument/2006/relationships/hyperlink" Target="https://www.ncbi.nlm.nih.gov/protein/WP_003725682.1?report=genbank&amp;log$=prottop&amp;blast_rank=1&amp;RID=ZYHPEWM001R" TargetMode="External"/><Relationship Id="rId7" Type="http://schemas.openxmlformats.org/officeDocument/2006/relationships/hyperlink" Target="https://www.ncbi.nlm.nih.gov/protein/WP_003725999.1?report=genbank&amp;log$=prottop&amp;blast_rank=1&amp;RID=ZYHPEWM001R" TargetMode="External"/><Relationship Id="rId12" Type="http://schemas.openxmlformats.org/officeDocument/2006/relationships/hyperlink" Target="https://www.ncbi.nlm.nih.gov/protein/WP_003726668.1?report=genbank&amp;log$=prottop&amp;blast_rank=1&amp;RID=ZYHPEWM001R" TargetMode="External"/><Relationship Id="rId17" Type="http://schemas.openxmlformats.org/officeDocument/2006/relationships/hyperlink" Target="https://www.ncbi.nlm.nih.gov/protein/WP_096827068.1?report=genbank&amp;log$=prottop&amp;blast_rank=1&amp;RID=ZYHPEWM001R" TargetMode="External"/><Relationship Id="rId25" Type="http://schemas.openxmlformats.org/officeDocument/2006/relationships/hyperlink" Target="https://www.ncbi.nlm.nih.gov/protein/RJY61335.1?report=genbank&amp;log$=prottop&amp;blast_rank=2&amp;RID=ZYHPEWM001R" TargetMode="External"/><Relationship Id="rId33" Type="http://schemas.openxmlformats.org/officeDocument/2006/relationships/hyperlink" Target="https://www.ncbi.nlm.nih.gov/protein/AGR06437.1?report=genbank&amp;log$=prottop&amp;blast_rank=1&amp;RID=ZYHPEWM001R" TargetMode="External"/><Relationship Id="rId38" Type="http://schemas.openxmlformats.org/officeDocument/2006/relationships/hyperlink" Target="https://www.ncbi.nlm.nih.gov/protein/AGR06920.1?report=genbank&amp;log$=prottop&amp;blast_rank=1&amp;RID=ZYHPEWM001R" TargetMode="External"/><Relationship Id="rId46" Type="http://schemas.openxmlformats.org/officeDocument/2006/relationships/hyperlink" Target="https://www.ncbi.nlm.nih.gov/protein/WP_003727025.1?report=genbank&amp;log$=prottop&amp;blast_rank=1&amp;RID=ZYHPEWM001R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rotein/WP_003724850.1?report=genbank&amp;log$=prottop&amp;blast_rank=1&amp;RID=ZYHPEWM001R" TargetMode="External"/><Relationship Id="rId20" Type="http://schemas.openxmlformats.org/officeDocument/2006/relationships/hyperlink" Target="https://www.ncbi.nlm.nih.gov/protein/EAF4691877.1?report=genbank&amp;log$=prottop&amp;blast_rank=2&amp;RID=ZYHPEWM001R" TargetMode="External"/><Relationship Id="rId29" Type="http://schemas.openxmlformats.org/officeDocument/2006/relationships/hyperlink" Target="https://www.ncbi.nlm.nih.gov/protein/WP_096827081.1?report=genbank&amp;log$=prottop&amp;blast_rank=1&amp;RID=ZYHPEWM001R" TargetMode="External"/><Relationship Id="rId41" Type="http://schemas.openxmlformats.org/officeDocument/2006/relationships/hyperlink" Target="https://www.ncbi.nlm.nih.gov/protein/WP_003725463.1?report=genbank&amp;log$=prottop&amp;blast_rank=1&amp;RID=ZYHPEWM001R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CCO64188.1?report=genbank&amp;log$=prottop&amp;blast_rank=1&amp;RID=ZYHPEWM001R" TargetMode="External"/><Relationship Id="rId11" Type="http://schemas.openxmlformats.org/officeDocument/2006/relationships/hyperlink" Target="https://www.ncbi.nlm.nih.gov/protein/WP_003724329.1?report=genbank&amp;log$=prottop&amp;blast_rank=1&amp;RID=ZYHPEWM001R" TargetMode="External"/><Relationship Id="rId24" Type="http://schemas.openxmlformats.org/officeDocument/2006/relationships/hyperlink" Target="https://www.ncbi.nlm.nih.gov/protein/EGF7306213.1?report=genbank&amp;log$=prottop&amp;blast_rank=1&amp;RID=ZYHPEWM001R" TargetMode="External"/><Relationship Id="rId32" Type="http://schemas.openxmlformats.org/officeDocument/2006/relationships/hyperlink" Target="https://www.ncbi.nlm.nih.gov/protein/GAM92250.1?report=genbank&amp;log$=prottop&amp;blast_rank=1&amp;RID=ZYHPEWM001R" TargetMode="External"/><Relationship Id="rId37" Type="http://schemas.openxmlformats.org/officeDocument/2006/relationships/hyperlink" Target="https://www.ncbi.nlm.nih.gov/protein/WP_003726676.1?report=genbank&amp;log$=prottop&amp;blast_rank=1&amp;RID=ZYHPEWM001R" TargetMode="External"/><Relationship Id="rId40" Type="http://schemas.openxmlformats.org/officeDocument/2006/relationships/hyperlink" Target="https://www.ncbi.nlm.nih.gov/protein/WP_096827115.1?report=genbank&amp;log$=prottop&amp;blast_rank=4&amp;RID=ZYHPEWM001R" TargetMode="External"/><Relationship Id="rId45" Type="http://schemas.openxmlformats.org/officeDocument/2006/relationships/hyperlink" Target="https://www.ncbi.nlm.nih.gov/protein/WP_003726184.1?report=genbank&amp;log$=prottop&amp;blast_rank=2&amp;RID=ZYHPEWM001R" TargetMode="External"/><Relationship Id="rId5" Type="http://schemas.openxmlformats.org/officeDocument/2006/relationships/hyperlink" Target="https://www.ncbi.nlm.nih.gov/protein/WP_003724600.1?report=genbank&amp;log$=prottop&amp;blast_rank=1&amp;RID=ZYHPEWM001R" TargetMode="External"/><Relationship Id="rId15" Type="http://schemas.openxmlformats.org/officeDocument/2006/relationships/hyperlink" Target="https://www.ncbi.nlm.nih.gov/protein/EAF8511836.1?report=genbank&amp;log$=prottop&amp;blast_rank=1&amp;RID=ZYHPEWM001R" TargetMode="External"/><Relationship Id="rId23" Type="http://schemas.openxmlformats.org/officeDocument/2006/relationships/hyperlink" Target="https://www.ncbi.nlm.nih.gov/protein/WP_003724616.1?report=genbank&amp;log$=prottop&amp;blast_rank=1&amp;RID=ZYHPEWM001R" TargetMode="External"/><Relationship Id="rId28" Type="http://schemas.openxmlformats.org/officeDocument/2006/relationships/hyperlink" Target="https://www.ncbi.nlm.nih.gov/protein/WP_096827083.1?report=genbank&amp;log$=prottop&amp;blast_rank=1&amp;RID=ZYHPEWM001R" TargetMode="External"/><Relationship Id="rId36" Type="http://schemas.openxmlformats.org/officeDocument/2006/relationships/hyperlink" Target="https://www.ncbi.nlm.nih.gov/protein/EAF5842043.1?report=genbank&amp;log$=prottop&amp;blast_rank=2&amp;RID=ZYHPEWM001R" TargetMode="External"/><Relationship Id="rId49" Type="http://schemas.openxmlformats.org/officeDocument/2006/relationships/hyperlink" Target="https://www.ncbi.nlm.nih.gov/protein/CWU07660.1?report=genbank&amp;log$=prottop&amp;blast_rank=1&amp;RID=ZYHPEWM001R" TargetMode="External"/><Relationship Id="rId10" Type="http://schemas.openxmlformats.org/officeDocument/2006/relationships/hyperlink" Target="https://www.ncbi.nlm.nih.gov/protein/WP_096827102.1?report=genbank&amp;log$=prottop&amp;blast_rank=1&amp;RID=ZYHPEWM001R" TargetMode="External"/><Relationship Id="rId19" Type="http://schemas.openxmlformats.org/officeDocument/2006/relationships/hyperlink" Target="https://www.ncbi.nlm.nih.gov/protein/WP_003724613.1?report=genbank&amp;log$=prottop&amp;blast_rank=1&amp;RID=ZYHPEWM001R" TargetMode="External"/><Relationship Id="rId31" Type="http://schemas.openxmlformats.org/officeDocument/2006/relationships/hyperlink" Target="https://www.ncbi.nlm.nih.gov/protein/WP_003724358.1?report=genbank&amp;log$=prottop&amp;blast_rank=2&amp;RID=ZYHPEWM001R" TargetMode="External"/><Relationship Id="rId44" Type="http://schemas.openxmlformats.org/officeDocument/2006/relationships/hyperlink" Target="https://www.ncbi.nlm.nih.gov/protein/WP_003724775.1?report=genbank&amp;log$=prottop&amp;blast_rank=1&amp;RID=ZYHPEWM001R" TargetMode="External"/><Relationship Id="rId52" Type="http://schemas.openxmlformats.org/officeDocument/2006/relationships/theme" Target="theme/theme1.xml"/><Relationship Id="rId4" Type="http://schemas.openxmlformats.org/officeDocument/2006/relationships/hyperlink" Target="https://www.ncbi.nlm.nih.gov/protein/EFT8853371.1?report=genbank&amp;log$=prottop&amp;blast_rank=1&amp;RID=ZYHPEWM001R" TargetMode="External"/><Relationship Id="rId9" Type="http://schemas.openxmlformats.org/officeDocument/2006/relationships/hyperlink" Target="https://www.ncbi.nlm.nih.gov/protein/WP_003724691.1?report=genbank&amp;log$=prottop&amp;blast_rank=1&amp;RID=ZYHPEWM001R" TargetMode="External"/><Relationship Id="rId14" Type="http://schemas.openxmlformats.org/officeDocument/2006/relationships/hyperlink" Target="https://www.ncbi.nlm.nih.gov/protein/WP_003726226.1?report=genbank&amp;log$=prottop&amp;blast_rank=3&amp;RID=ZYHPEWM001R" TargetMode="External"/><Relationship Id="rId22" Type="http://schemas.openxmlformats.org/officeDocument/2006/relationships/hyperlink" Target="https://www.ncbi.nlm.nih.gov/protein/WP_003726824.1?report=genbank&amp;log$=prottop&amp;blast_rank=1&amp;RID=ZYHPEWM001R" TargetMode="External"/><Relationship Id="rId27" Type="http://schemas.openxmlformats.org/officeDocument/2006/relationships/hyperlink" Target="https://www.ncbi.nlm.nih.gov/protein/WP_096827117.1?report=genbank&amp;log$=prottop&amp;blast_rank=2&amp;RID=ZYHPEWM001R" TargetMode="External"/><Relationship Id="rId30" Type="http://schemas.openxmlformats.org/officeDocument/2006/relationships/hyperlink" Target="https://www.ncbi.nlm.nih.gov/protein/WP_096827073.1?report=genbank&amp;log$=prottop&amp;blast_rank=1&amp;RID=ZYHPEWM001R" TargetMode="External"/><Relationship Id="rId35" Type="http://schemas.openxmlformats.org/officeDocument/2006/relationships/hyperlink" Target="https://www.ncbi.nlm.nih.gov/protein/EAF9429219.1?report=genbank&amp;log$=prottop&amp;blast_rank=5&amp;RID=ZYHPEWM001R" TargetMode="External"/><Relationship Id="rId43" Type="http://schemas.openxmlformats.org/officeDocument/2006/relationships/hyperlink" Target="https://www.ncbi.nlm.nih.gov/protein/WP_003724318.1?report=genbank&amp;log$=prottop&amp;blast_rank=2&amp;RID=ZYHPEWM001R" TargetMode="External"/><Relationship Id="rId48" Type="http://schemas.openxmlformats.org/officeDocument/2006/relationships/hyperlink" Target="https://www.ncbi.nlm.nih.gov/protein/WP_003726658.1?report=genbank&amp;log$=prottop&amp;blast_rank=1&amp;RID=ZYHPEWM001R" TargetMode="External"/><Relationship Id="rId8" Type="http://schemas.openxmlformats.org/officeDocument/2006/relationships/hyperlink" Target="https://www.ncbi.nlm.nih.gov/protein/WP_077952120.1?report=genbank&amp;log$=prottop&amp;blast_rank=1&amp;RID=ZYHPEWM001R" TargetMode="External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800</Words>
  <Characters>1026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Amherst</Company>
  <LinksUpToDate>false</LinksUpToDate>
  <CharactersWithSpaces>1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ibbons</dc:creator>
  <cp:keywords/>
  <dc:description/>
  <cp:lastModifiedBy>John Gibbons</cp:lastModifiedBy>
  <cp:revision>2</cp:revision>
  <dcterms:created xsi:type="dcterms:W3CDTF">2021-01-14T19:33:00Z</dcterms:created>
  <dcterms:modified xsi:type="dcterms:W3CDTF">2021-01-15T02:59:00Z</dcterms:modified>
</cp:coreProperties>
</file>